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2DBFF" w14:textId="09A100EC" w:rsidR="00CA7DB5" w:rsidRDefault="00E45DCE">
      <w:r>
        <w:t>Description of supplementary data</w:t>
      </w:r>
    </w:p>
    <w:p w14:paraId="6E1F9AA0" w14:textId="77777777" w:rsidR="00A50C7C" w:rsidRDefault="00E45DCE">
      <w:r w:rsidRPr="00A50C7C">
        <w:rPr>
          <w:b/>
          <w:bCs/>
        </w:rPr>
        <w:t>Supplementary Data 1</w:t>
      </w:r>
      <w:r>
        <w:t xml:space="preserve"> </w:t>
      </w:r>
    </w:p>
    <w:p w14:paraId="00AD085F" w14:textId="71D4A83B" w:rsidR="00E45DCE" w:rsidRDefault="00E45DCE">
      <w:r>
        <w:t xml:space="preserve">Table of evolutionary rates (dN, dS, and dN/dS) and transcript expression levels in fragment per kilobase of exon per million reads mapped (FPKM) for both log and stationary growth phases for </w:t>
      </w:r>
      <w:r w:rsidRPr="00A50C7C">
        <w:rPr>
          <w:i/>
          <w:iCs/>
        </w:rPr>
        <w:t>T. asahii</w:t>
      </w:r>
      <w:r>
        <w:t xml:space="preserve"> and </w:t>
      </w:r>
      <w:r w:rsidRPr="00A50C7C">
        <w:rPr>
          <w:i/>
          <w:iCs/>
        </w:rPr>
        <w:t xml:space="preserve">T. </w:t>
      </w:r>
      <w:r w:rsidR="00A50C7C" w:rsidRPr="00A50C7C">
        <w:rPr>
          <w:i/>
          <w:iCs/>
        </w:rPr>
        <w:t>coremiiforme</w:t>
      </w:r>
      <w:r w:rsidR="00A50C7C">
        <w:t xml:space="preserve"> genes. Only homeolog groups that remain as two-copy in </w:t>
      </w:r>
      <w:r w:rsidR="00A50C7C" w:rsidRPr="00A50C7C">
        <w:rPr>
          <w:i/>
          <w:iCs/>
        </w:rPr>
        <w:t>T. coremiiforme</w:t>
      </w:r>
      <w:r w:rsidR="00A50C7C">
        <w:t xml:space="preserve"> are included. These data were used to plot Figure 2A-B.</w:t>
      </w:r>
    </w:p>
    <w:p w14:paraId="6471EAD4" w14:textId="1C379D6A" w:rsidR="00A50C7C" w:rsidRDefault="00A50C7C" w:rsidP="00A50C7C">
      <w:r w:rsidRPr="00A50C7C">
        <w:rPr>
          <w:b/>
          <w:bCs/>
        </w:rPr>
        <w:t xml:space="preserve">Supplementary Data </w:t>
      </w:r>
      <w:r>
        <w:rPr>
          <w:b/>
          <w:bCs/>
        </w:rPr>
        <w:t>2</w:t>
      </w:r>
    </w:p>
    <w:p w14:paraId="014AA548" w14:textId="1C62BB07" w:rsidR="00A50C7C" w:rsidRDefault="00A50C7C" w:rsidP="00A50C7C">
      <w:r>
        <w:t xml:space="preserve">Table of evolutionary rates (dN, dS, and dN/dS) and transcript expression levels in fragment per kilobase of exon per million reads mapped (FPKM) for both log and stationary growth phases for </w:t>
      </w:r>
      <w:r w:rsidRPr="00A50C7C">
        <w:rPr>
          <w:i/>
          <w:iCs/>
        </w:rPr>
        <w:t xml:space="preserve">T. </w:t>
      </w:r>
      <w:r>
        <w:rPr>
          <w:i/>
          <w:iCs/>
        </w:rPr>
        <w:t>inkin</w:t>
      </w:r>
      <w:r>
        <w:t xml:space="preserve"> and </w:t>
      </w:r>
      <w:r w:rsidRPr="00A50C7C">
        <w:rPr>
          <w:i/>
          <w:iCs/>
        </w:rPr>
        <w:t xml:space="preserve">T. </w:t>
      </w:r>
      <w:r>
        <w:rPr>
          <w:i/>
          <w:iCs/>
        </w:rPr>
        <w:t>ovoides</w:t>
      </w:r>
      <w:r>
        <w:t xml:space="preserve"> genes. Only homeolog groups that remain as two-copy in </w:t>
      </w:r>
      <w:r w:rsidRPr="00A50C7C">
        <w:rPr>
          <w:i/>
          <w:iCs/>
        </w:rPr>
        <w:t xml:space="preserve">T. </w:t>
      </w:r>
      <w:r>
        <w:rPr>
          <w:i/>
          <w:iCs/>
        </w:rPr>
        <w:t>ovoides</w:t>
      </w:r>
      <w:r>
        <w:t xml:space="preserve"> are included. These data were used to plot Figure 2</w:t>
      </w:r>
      <w:r>
        <w:t>C</w:t>
      </w:r>
      <w:r>
        <w:t>-</w:t>
      </w:r>
      <w:r>
        <w:t>D</w:t>
      </w:r>
      <w:r>
        <w:t>.</w:t>
      </w:r>
    </w:p>
    <w:p w14:paraId="460F7995" w14:textId="6AEB52EC" w:rsidR="009C7741" w:rsidRDefault="009C7741" w:rsidP="009C7741">
      <w:r w:rsidRPr="00A50C7C">
        <w:rPr>
          <w:b/>
          <w:bCs/>
        </w:rPr>
        <w:t xml:space="preserve">Supplementary Data </w:t>
      </w:r>
      <w:r>
        <w:rPr>
          <w:b/>
          <w:bCs/>
        </w:rPr>
        <w:t>3</w:t>
      </w:r>
    </w:p>
    <w:p w14:paraId="5AB81A46" w14:textId="08ED1B0F" w:rsidR="009C7741" w:rsidRDefault="009C7741" w:rsidP="009C7741">
      <w:r>
        <w:t xml:space="preserve">Table of </w:t>
      </w:r>
      <w:r>
        <w:t xml:space="preserve">protein-protein interaction partners’ </w:t>
      </w:r>
      <w:r>
        <w:t xml:space="preserve">transcript expression levels in fragment per kilobase of exon per million reads mapped (FPKM) for both log and stationary growth phases for </w:t>
      </w:r>
      <w:r w:rsidRPr="00A50C7C">
        <w:rPr>
          <w:i/>
          <w:iCs/>
        </w:rPr>
        <w:t>T. asahii</w:t>
      </w:r>
      <w:r>
        <w:t xml:space="preserve"> and </w:t>
      </w:r>
      <w:r w:rsidRPr="00A50C7C">
        <w:rPr>
          <w:i/>
          <w:iCs/>
        </w:rPr>
        <w:t>T. coremiiforme</w:t>
      </w:r>
      <w:r>
        <w:t>.</w:t>
      </w:r>
      <w:r>
        <w:t xml:space="preserve"> These</w:t>
      </w:r>
      <w:r>
        <w:t xml:space="preserve"> data were used to plot Figure </w:t>
      </w:r>
      <w:r>
        <w:t>3B</w:t>
      </w:r>
      <w:r>
        <w:t>-</w:t>
      </w:r>
      <w:r>
        <w:t>C</w:t>
      </w:r>
      <w:r>
        <w:t>.</w:t>
      </w:r>
    </w:p>
    <w:p w14:paraId="795B55F1" w14:textId="715D4308" w:rsidR="005374EE" w:rsidRDefault="005374EE" w:rsidP="005374EE">
      <w:r w:rsidRPr="00A50C7C">
        <w:rPr>
          <w:b/>
          <w:bCs/>
        </w:rPr>
        <w:t xml:space="preserve">Supplementary Data </w:t>
      </w:r>
      <w:r>
        <w:rPr>
          <w:b/>
          <w:bCs/>
        </w:rPr>
        <w:t>4</w:t>
      </w:r>
    </w:p>
    <w:p w14:paraId="3FFD0725" w14:textId="69DD3746" w:rsidR="005374EE" w:rsidRDefault="005374EE" w:rsidP="005374EE">
      <w:r>
        <w:t xml:space="preserve">Table of protein-protein interaction partners’ transcript expression levels in fragment per kilobase of exon per million reads mapped (FPKM) for both log and stationary growth phases for </w:t>
      </w:r>
      <w:r w:rsidRPr="00A50C7C">
        <w:rPr>
          <w:i/>
          <w:iCs/>
        </w:rPr>
        <w:t xml:space="preserve">T. </w:t>
      </w:r>
      <w:r>
        <w:rPr>
          <w:i/>
          <w:iCs/>
        </w:rPr>
        <w:t>inkin</w:t>
      </w:r>
      <w:r>
        <w:t xml:space="preserve"> and </w:t>
      </w:r>
      <w:r w:rsidRPr="00A50C7C">
        <w:rPr>
          <w:i/>
          <w:iCs/>
        </w:rPr>
        <w:t xml:space="preserve">T. </w:t>
      </w:r>
      <w:r>
        <w:rPr>
          <w:i/>
          <w:iCs/>
        </w:rPr>
        <w:t>ovoides</w:t>
      </w:r>
      <w:r>
        <w:t xml:space="preserve">. These data were used to plot Figure </w:t>
      </w:r>
      <w:r>
        <w:t>3D-E</w:t>
      </w:r>
      <w:r>
        <w:t>.</w:t>
      </w:r>
    </w:p>
    <w:p w14:paraId="4187D719" w14:textId="3295DB0A" w:rsidR="005374EE" w:rsidRDefault="005374EE" w:rsidP="005374EE">
      <w:r w:rsidRPr="00A50C7C">
        <w:rPr>
          <w:b/>
          <w:bCs/>
        </w:rPr>
        <w:t xml:space="preserve">Supplementary Data </w:t>
      </w:r>
      <w:r w:rsidR="00F32F21">
        <w:rPr>
          <w:b/>
          <w:bCs/>
        </w:rPr>
        <w:t>5</w:t>
      </w:r>
      <w:bookmarkStart w:id="0" w:name="_GoBack"/>
      <w:bookmarkEnd w:id="0"/>
    </w:p>
    <w:p w14:paraId="669E752F" w14:textId="7C104EC4" w:rsidR="005374EE" w:rsidRDefault="005374EE" w:rsidP="005374EE">
      <w:r>
        <w:t xml:space="preserve">Table of clustering coefficients for each gene in </w:t>
      </w:r>
      <w:r w:rsidRPr="005374EE">
        <w:rPr>
          <w:i/>
          <w:iCs/>
        </w:rPr>
        <w:t>T. coremiiforme</w:t>
      </w:r>
      <w:r>
        <w:t xml:space="preserve"> and </w:t>
      </w:r>
      <w:r w:rsidRPr="005374EE">
        <w:rPr>
          <w:i/>
          <w:iCs/>
        </w:rPr>
        <w:t>T. ovoides</w:t>
      </w:r>
      <w:r>
        <w:rPr>
          <w:i/>
          <w:iCs/>
        </w:rPr>
        <w:t xml:space="preserve"> </w:t>
      </w:r>
      <w:r>
        <w:t xml:space="preserve">in the context of </w:t>
      </w:r>
      <w:r w:rsidRPr="005374EE">
        <w:rPr>
          <w:i/>
          <w:iCs/>
        </w:rPr>
        <w:t>S. cerevisiae</w:t>
      </w:r>
      <w:r>
        <w:t xml:space="preserve"> protein-protein interaction network.</w:t>
      </w:r>
      <w:r w:rsidR="00A46E12">
        <w:t xml:space="preserve"> Gene copy number and the subgenomic location for each single-copy gene are indicated.</w:t>
      </w:r>
    </w:p>
    <w:p w14:paraId="6BDC3147" w14:textId="77777777" w:rsidR="005374EE" w:rsidRDefault="005374EE" w:rsidP="009C7741"/>
    <w:p w14:paraId="0646C7F6" w14:textId="77777777" w:rsidR="00A50C7C" w:rsidRDefault="00A50C7C"/>
    <w:sectPr w:rsidR="00A50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69F"/>
    <w:rsid w:val="002E369F"/>
    <w:rsid w:val="00304FD2"/>
    <w:rsid w:val="005374EE"/>
    <w:rsid w:val="009C7741"/>
    <w:rsid w:val="00A46E12"/>
    <w:rsid w:val="00A50C7C"/>
    <w:rsid w:val="00C84A2A"/>
    <w:rsid w:val="00CA7DB5"/>
    <w:rsid w:val="00E45DCE"/>
    <w:rsid w:val="00F3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7C37D"/>
  <w15:chartTrackingRefBased/>
  <w15:docId w15:val="{20DA7C65-2900-4206-A319-AEABD043D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ce - TS46</dc:creator>
  <cp:keywords/>
  <dc:description/>
  <cp:lastModifiedBy>Peace - TS46</cp:lastModifiedBy>
  <cp:revision>6</cp:revision>
  <dcterms:created xsi:type="dcterms:W3CDTF">2019-06-14T05:42:00Z</dcterms:created>
  <dcterms:modified xsi:type="dcterms:W3CDTF">2019-06-14T06:01:00Z</dcterms:modified>
</cp:coreProperties>
</file>